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A4409" w14:textId="29B432D6" w:rsidR="000D0032" w:rsidRPr="000D5747" w:rsidRDefault="00245697" w:rsidP="000D0032">
      <w:pPr>
        <w:pStyle w:val="VDTableTitle"/>
        <w:pageBreakBefore/>
        <w:rPr>
          <w:rFonts w:eastAsia="Calibri"/>
          <w:sz w:val="20"/>
        </w:rPr>
      </w:pPr>
      <w:r>
        <w:rPr>
          <w:rFonts w:eastAsia="Calibri"/>
          <w:b/>
          <w:bCs/>
          <w:sz w:val="20"/>
        </w:rPr>
        <w:t xml:space="preserve">S1 </w:t>
      </w:r>
      <w:r w:rsidR="000D0032" w:rsidRPr="000D5747">
        <w:rPr>
          <w:rFonts w:eastAsia="Calibri"/>
          <w:b/>
          <w:bCs/>
          <w:sz w:val="20"/>
        </w:rPr>
        <w:t>Table.</w:t>
      </w:r>
      <w:r w:rsidR="000D0032" w:rsidRPr="000D5747">
        <w:rPr>
          <w:rFonts w:eastAsia="Calibri"/>
          <w:sz w:val="20"/>
        </w:rPr>
        <w:t xml:space="preserve"> </w:t>
      </w:r>
      <w:r w:rsidR="000D0032" w:rsidRPr="000D0032">
        <w:rPr>
          <w:rFonts w:eastAsia="Calibri"/>
          <w:b/>
          <w:bCs/>
          <w:sz w:val="20"/>
        </w:rPr>
        <w:t>FT-IR functional group peak assignment for biochar</w:t>
      </w:r>
    </w:p>
    <w:tbl>
      <w:tblPr>
        <w:tblStyle w:val="PlainTable11"/>
        <w:tblW w:w="66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557"/>
        <w:gridCol w:w="3118"/>
      </w:tblGrid>
      <w:tr w:rsidR="000D0032" w:rsidRPr="002C3CB8" w14:paraId="425E2C16" w14:textId="77777777" w:rsidTr="00367F2E">
        <w:trPr>
          <w:trHeight w:val="373"/>
        </w:trPr>
        <w:tc>
          <w:tcPr>
            <w:tcW w:w="3557" w:type="dxa"/>
          </w:tcPr>
          <w:p w14:paraId="2050E011" w14:textId="77777777" w:rsidR="000D0032" w:rsidRPr="000D5747" w:rsidRDefault="000D0032" w:rsidP="00367F2E">
            <w:pPr>
              <w:pStyle w:val="TCTableBody"/>
              <w:rPr>
                <w:sz w:val="20"/>
              </w:rPr>
            </w:pPr>
            <w:r w:rsidRPr="000D5747">
              <w:rPr>
                <w:sz w:val="20"/>
              </w:rPr>
              <w:t>Functional group</w:t>
            </w:r>
          </w:p>
          <w:p w14:paraId="59B0BB00" w14:textId="77777777" w:rsidR="000D0032" w:rsidRPr="000D5747" w:rsidRDefault="000D0032" w:rsidP="00367F2E">
            <w:pPr>
              <w:pStyle w:val="TCTableBody"/>
              <w:rPr>
                <w:sz w:val="20"/>
              </w:rPr>
            </w:pPr>
          </w:p>
        </w:tc>
        <w:tc>
          <w:tcPr>
            <w:tcW w:w="3118" w:type="dxa"/>
          </w:tcPr>
          <w:p w14:paraId="6C02CC22" w14:textId="77777777" w:rsidR="000D0032" w:rsidRPr="000D5747" w:rsidRDefault="000D0032" w:rsidP="00367F2E">
            <w:pPr>
              <w:pStyle w:val="TCTableBody"/>
              <w:rPr>
                <w:sz w:val="20"/>
                <w:vertAlign w:val="superscript"/>
              </w:rPr>
            </w:pPr>
            <w:r w:rsidRPr="000D5747">
              <w:rPr>
                <w:sz w:val="20"/>
              </w:rPr>
              <w:t>Wavenumber (</w:t>
            </w:r>
            <w:proofErr w:type="gramStart"/>
            <w:r w:rsidRPr="000D5747">
              <w:rPr>
                <w:sz w:val="20"/>
              </w:rPr>
              <w:t>cm</w:t>
            </w:r>
            <w:r w:rsidRPr="000D5747">
              <w:rPr>
                <w:sz w:val="20"/>
                <w:vertAlign w:val="superscript"/>
              </w:rPr>
              <w:t>-1</w:t>
            </w:r>
            <w:proofErr w:type="gramEnd"/>
            <w:r w:rsidRPr="000D5747">
              <w:rPr>
                <w:sz w:val="20"/>
              </w:rPr>
              <w:t>)</w:t>
            </w:r>
          </w:p>
        </w:tc>
      </w:tr>
      <w:tr w:rsidR="000D0032" w:rsidRPr="002C3CB8" w14:paraId="78BBE855" w14:textId="77777777" w:rsidTr="00367F2E">
        <w:trPr>
          <w:trHeight w:val="373"/>
        </w:trPr>
        <w:tc>
          <w:tcPr>
            <w:tcW w:w="3557" w:type="dxa"/>
          </w:tcPr>
          <w:p w14:paraId="31CE2C06" w14:textId="77777777" w:rsidR="000D0032" w:rsidRPr="000D5747" w:rsidRDefault="000D0032" w:rsidP="00367F2E">
            <w:pPr>
              <w:pStyle w:val="TCTableBody"/>
              <w:rPr>
                <w:sz w:val="20"/>
              </w:rPr>
            </w:pPr>
            <w:bookmarkStart w:id="0" w:name="_Hlk58422005"/>
            <w:r w:rsidRPr="000D5747">
              <w:rPr>
                <w:sz w:val="20"/>
              </w:rPr>
              <w:t>O–H stretching of carboxylic acids, phenols, alcohols</w:t>
            </w:r>
          </w:p>
          <w:p w14:paraId="4D7BA876" w14:textId="77777777" w:rsidR="000D0032" w:rsidRPr="000D5747" w:rsidRDefault="000D0032" w:rsidP="00367F2E">
            <w:pPr>
              <w:pStyle w:val="TCTableBody"/>
              <w:rPr>
                <w:sz w:val="20"/>
              </w:rPr>
            </w:pPr>
          </w:p>
        </w:tc>
        <w:tc>
          <w:tcPr>
            <w:tcW w:w="3118" w:type="dxa"/>
          </w:tcPr>
          <w:p w14:paraId="1BFA9F3F" w14:textId="77777777" w:rsidR="000D0032" w:rsidRPr="000D5747" w:rsidRDefault="000D0032" w:rsidP="00367F2E">
            <w:pPr>
              <w:pStyle w:val="TCTableBody"/>
              <w:rPr>
                <w:sz w:val="20"/>
              </w:rPr>
            </w:pPr>
            <w:r w:rsidRPr="000D5747">
              <w:rPr>
                <w:sz w:val="20"/>
              </w:rPr>
              <w:t xml:space="preserve">3370 </w:t>
            </w:r>
            <w:r w:rsidRPr="000D5747">
              <w:rPr>
                <w:sz w:val="20"/>
              </w:rPr>
              <w:fldChar w:fldCharType="begin" w:fldLock="1"/>
            </w:r>
            <w:r>
              <w:rPr>
                <w:sz w:val="20"/>
              </w:rPr>
              <w:instrText>ADDIN CSL_CITATION {"citationItems":[{"id":"ITEM-1","itemData":{"DOI":"https://doi.org/10.1016/S0166-5162(98)00019-6","ISSN":"0166-5162","abstract":"The chemical and physical characteristics of laboratory produced charcoals, natural charcoals, fungal decayed woods and inertinite from a variety of Western Canadian coals have been investigated using FTIR and standard petrologic techniques. Our studies confirm and extend earlier work in showing that almost all inertinite macerals can be attributed to wildfire in peat swamps, and that variation in the petrological characteristics of inertinite are a product of temperature, duration of heating and the nature of the initial plant material. The relationships between reflectance and temperature, as well as heating duration of charcoal formation are established as a reference for the examination of inertinite and the probable temperature of inertinite precursor (fossil charcoal) formation in paleo-wildfire. Fungi do not directly contribute to the formation of charcoal and inertinite apart from the fungal bodies themselves (funginite: sclerotia and hyphae) and perhaps by increasing the extent of shrinkage and cracking (increasing surface area) of the plant materials and thus susceptibility to charring. Evidence of fungal activity progressively decreases with increasing degree of charing in response to duration of heating or increased charing temperature. The reflectance values and FTIR spectral characteristics of inertinites in Western Canadian coal suggest that most inertinite formed by wildfires at temperatures over 400°C. The great abundance of semifusinite in Western Canadian coal may reflect frequent but short duration wildfires in precursor peat swamps.","author":[{"dropping-particle":"","family":"Guo","given":"Y","non-dropping-particle":"","parse-names":false,"suffix":""},{"dropping-particle":"","family":"Bustin","given":"R M","non-dropping-particle":"","parse-names":false,"suffix":""}],"container-title":"International Journal of Coal Geology","id":"ITEM-1","issue":"1","issued":{"date-parts":[["1998"]]},"page":"29-53","title":"FTIR spectroscopy and reflectance of modern charcoals and fungal decayed woods: implications for studies of inertinite in coals","type":"article-journal","volume":"37"},"uris":["http://www.mendeley.com/documents/?uuid=74836e2b-ae09-4615-8704-524d67bab61c"]},{"id":"ITEM-2","itemData":{"DOI":"https://doi.org/10.1016/j.orggeochem.2006.06.022","ISSN":"0146-6380","abstract":"The objectives of this study were to assess the relative importance of either biotic or abiotic oxidation of biomass-derived black carbon (BC) and to characterize the surface properties and charge characteristics of oxidized BC. We incubated BC and BC–soil mixtures at two temperatures (30°C and 70°C), with and without microbial inoculation, nutrient addition, or manure amendment for four months. Abiotic processes were more important for oxidation of BC than biotic processes during this short-term incubation, as inoculation with microorganisms at 30°C did not change any of the measured indicators of surface oxidation. Black C incubated at both 30°C and 70°C without microbial activity showed a decrease in pH (in water) from 5.4 to 5.2 and 3.4, as well as an increase in cation exchange capacity (CEC at pH 7) by 53% and 538% and in oxygen (O) content by 4% and 38%, respectively. Boehm titration and Fourier-transform infrared (FT-IR) spectroscopy suggested that formation of carboxylic functional groups was the reason for the enhanced CEC during oxidation. Analysis of surface properties of BC using X-ray photoelectron spectroscopy (XPS) indicated that the oxidation of BC particles was initiated on the surface. Incubation at 30°C only enhanced oxidation on particle surfaces, while oxidation during incubation at 70°C penetrated into the interior of particles. Such short-term oxidation of BC has significance for the stability of BC in soils as well as for its effects on soil fertility and biogeochemistry.","author":[{"dropping-particle":"","family":"Cheng","given":"Chih-Hsin","non-dropping-particle":"","parse-names":false,"suffix":""},{"dropping-particle":"","family":"Lehmann","given":"Johannes","non-dropping-particle":"","parse-names":false,"suffix":""},{"dropping-particle":"","family":"Thies","given":"Janice E","non-dropping-particle":"","parse-names":false,"suffix":""},{"dropping-particle":"","family":"Burton","given":"Sarah D","non-dropping-particle":"","parse-names":false,"suffix":""},{"dropping-particle":"","family":"Engelhard","given":"Mark H","non-dropping-particle":"","parse-names":false,"suffix":""}],"container-title":"Organic Geochemistry","id":"ITEM-2","issue":"11","issued":{"date-parts":[["2006"]]},"page":"1477-1488","title":"Oxidation of black carbon by biotic and abiotic processes","type":"article-journal","volume":"37"},"uris":["http://www.mendeley.com/documents/?uuid=08fd3489-7172-4bad-b8d3-d6d3eac32b3c"]}],"mendeley":{"formattedCitation":"[1,2]","plainTextFormattedCitation":"[1,2]","previouslyFormattedCitation":"[1,2]"},"properties":{"noteIndex":0},"schema":"https://github.com/citation-style-language/schema/raw/master/csl-citation.json"}</w:instrText>
            </w:r>
            <w:r w:rsidRPr="000D5747">
              <w:rPr>
                <w:sz w:val="20"/>
              </w:rPr>
              <w:fldChar w:fldCharType="separate"/>
            </w:r>
            <w:r w:rsidRPr="00C42093">
              <w:rPr>
                <w:noProof/>
                <w:sz w:val="20"/>
              </w:rPr>
              <w:t>[1,2]</w:t>
            </w:r>
            <w:r w:rsidRPr="000D5747">
              <w:rPr>
                <w:sz w:val="20"/>
              </w:rPr>
              <w:fldChar w:fldCharType="end"/>
            </w:r>
          </w:p>
        </w:tc>
      </w:tr>
      <w:bookmarkEnd w:id="0"/>
      <w:tr w:rsidR="000D0032" w:rsidRPr="002C3CB8" w14:paraId="6263F64F" w14:textId="77777777" w:rsidTr="00367F2E">
        <w:trPr>
          <w:trHeight w:val="373"/>
        </w:trPr>
        <w:tc>
          <w:tcPr>
            <w:tcW w:w="3557" w:type="dxa"/>
          </w:tcPr>
          <w:p w14:paraId="5BCD0AC6" w14:textId="77777777" w:rsidR="000D0032" w:rsidRPr="000D5747" w:rsidRDefault="000D0032" w:rsidP="00367F2E">
            <w:pPr>
              <w:pStyle w:val="TCTableBody"/>
              <w:rPr>
                <w:sz w:val="20"/>
              </w:rPr>
            </w:pPr>
            <w:r w:rsidRPr="000D5747">
              <w:rPr>
                <w:sz w:val="20"/>
              </w:rPr>
              <w:t>Aliphatic C-H stretching</w:t>
            </w:r>
          </w:p>
        </w:tc>
        <w:tc>
          <w:tcPr>
            <w:tcW w:w="3118" w:type="dxa"/>
          </w:tcPr>
          <w:p w14:paraId="64233E8C" w14:textId="77777777" w:rsidR="000D0032" w:rsidRPr="000D5747" w:rsidRDefault="000D0032" w:rsidP="00367F2E">
            <w:pPr>
              <w:pStyle w:val="TCTableBody"/>
              <w:rPr>
                <w:sz w:val="20"/>
              </w:rPr>
            </w:pPr>
            <w:r w:rsidRPr="000D5747">
              <w:rPr>
                <w:sz w:val="20"/>
              </w:rPr>
              <w:t xml:space="preserve">2932 </w:t>
            </w:r>
            <w:r w:rsidRPr="000D5747">
              <w:rPr>
                <w:sz w:val="20"/>
              </w:rPr>
              <w:fldChar w:fldCharType="begin" w:fldLock="1"/>
            </w:r>
            <w:r>
              <w:rPr>
                <w:sz w:val="20"/>
              </w:rPr>
              <w:instrText>ADDIN CSL_CITATION {"citationItems":[{"id":"ITEM-1","itemData":{"DOI":"https://doi.org/10.1016/S0166-5162(98)00019-6","ISSN":"0166-5162","abstract":"The chemical and physical characteristics of laboratory produced charcoals, natural charcoals, fungal decayed woods and inertinite from a variety of Western Canadian coals have been investigated using FTIR and standard petrologic techniques. Our studies confirm and extend earlier work in showing that almost all inertinite macerals can be attributed to wildfire in peat swamps, and that variation in the petrological characteristics of inertinite are a product of temperature, duration of heating and the nature of the initial plant material. The relationships between reflectance and temperature, as well as heating duration of charcoal formation are established as a reference for the examination of inertinite and the probable temperature of inertinite precursor (fossil charcoal) formation in paleo-wildfire. Fungi do not directly contribute to the formation of charcoal and inertinite apart from the fungal bodies themselves (funginite: sclerotia and hyphae) and perhaps by increasing the extent of shrinkage and cracking (increasing surface area) of the plant materials and thus susceptibility to charring. Evidence of fungal activity progressively decreases with increasing degree of charing in response to duration of heating or increased charing temperature. The reflectance values and FTIR spectral characteristics of inertinites in Western Canadian coal suggest that most inertinite formed by wildfires at temperatures over 400°C. The great abundance of semifusinite in Western Canadian coal may reflect frequent but short duration wildfires in precursor peat swamps.","author":[{"dropping-particle":"","family":"Guo","given":"Y","non-dropping-particle":"","parse-names":false,"suffix":""},{"dropping-particle":"","family":"Bustin","given":"R M","non-dropping-particle":"","parse-names":false,"suffix":""}],"container-title":"International Journal of Coal Geology","id":"ITEM-1","issue":"1","issued":{"date-parts":[["1998"]]},"page":"29-53","title":"FTIR spectroscopy and reflectance of modern charcoals and fungal decayed woods: implications for studies of inertinite in coals","type":"article-journal","volume":"37"},"uris":["http://www.mendeley.com/documents/?uuid=74836e2b-ae09-4615-8704-524d67bab61c"]},{"id":"ITEM-2","itemData":{"DOI":"10.1016/s0045-6535(02)00041-3","ISSN":"0045-6535 (Print)","PMID":"12137058","abstract":"Natural organic matter (NOM) is known to be complex in nature with varying  structural and functional characteristics. In this study, an aquatic NOM was fractionated into the polyphenolic-rich (NOM-PP) and the carbohydrate-rich (NOM-CH) fractions in an attempt to better characterize their chemical and structural properties along with a reference soil humic acid (SHA). Various spectroscopic techniques were employed for the study, including ultraviolet-visible (UV/Vis). 13C-nuclear magnetic resonance, Fourier-transform infrared, fluorescence, and electron paramagnetic resonance spectroscopies. Results indicate that the relative abundance of aromatic C=C and methoxyl (-OCH3) functional groups are in the order of SHA &gt; NOM-PP &gt; NOM-CH. However, the aquatic NOM-PP and NOM-CH fractions are characterized by high contents of carboxylic and alcoholic functional groups relative to the SHA. In particular, the NOM-PP fraction appears to contain more phenolic and ketonic functional groups than the NOM-CH and SHA fractions, and it gives a strong fluorescence and high paramagnetic spin count. On the other hand, the NOM-CH fraction possesses a relatively low amount of carbon but a high amount of oxygen or oxygen-containing structural features, such as carbohydrate-OH and carboxylic groups, and shows the least fluorescence intensity and paramagnetic spin counts. Results of these spectroscopic studies confirm the heterogeneous nature of NOM, and point out the importance of isolation and improved characterization of various NOM subcomponents in order to better understand the behavior and roles of NOM in the natural environment.","author":[{"dropping-particle":"","family":"Chen","given":"Jie","non-dropping-particle":"","parse-names":false,"suffix":""},{"dropping-particle":"","family":"Gu","given":"Baohua","non-dropping-particle":"","parse-names":false,"suffix":""},{"dropping-particle":"","family":"Leboeuf","given":"Eugene J","non-dropping-particle":"","parse-names":false,"suffix":""},{"dropping-particle":"","family":"Pan","given":"Hongjun","non-dropping-particle":"","parse-names":false,"suffix":""},{"dropping-particle":"","family":"Dai","given":"Sheng","non-dropping-particle":"","parse-names":false,"suffix":""}],"container-title":"Chemosphere","id":"ITEM-2","issue":"1","issued":{"date-parts":[["2002","7"]]},"language":"eng","page":"59-68","publisher-place":"England","title":"Spectroscopic characterization of the structural and functional properties of  natural organic matter fractions.","type":"article-journal","volume":"48"},"uris":["http://www.mendeley.com/documents/?uuid=94cfacc3-a619-48b0-a35d-d5af0a5ceeb7"]},{"id":"ITEM-3","itemData":{"DOI":"https://doi.org/10.1016/j.orggeochem.2006.06.022","ISSN":"0146-6380","abstract":"The objectives of this study were to assess the relative importance of either biotic or abiotic oxidation of biomass-derived black carbon (BC) and to characterize the surface properties and charge characteristics of oxidized BC. We incubated BC and BC–soil mixtures at two temperatures (30°C and 70°C), with and without microbial inoculation, nutrient addition, or manure amendment for four months. Abiotic processes were more important for oxidation of BC than biotic processes during this short-term incubation, as inoculation with microorganisms at 30°C did not change any of the measured indicators of surface oxidation. Black C incubated at both 30°C and 70°C without microbial activity showed a decrease in pH (in water) from 5.4 to 5.2 and 3.4, as well as an increase in cation exchange capacity (CEC at pH 7) by 53% and 538% and in oxygen (O) content by 4% and 38%, respectively. Boehm titration and Fourier-transform infrared (FT-IR) spectroscopy suggested that formation of carboxylic functional groups was the reason for the enhanced CEC during oxidation. Analysis of surface properties of BC using X-ray photoelectron spectroscopy (XPS) indicated that the oxidation of BC particles was initiated on the surface. Incubation at 30°C only enhanced oxidation on particle surfaces, while oxidation during incubation at 70°C penetrated into the interior of particles. Such short-term oxidation of BC has significance for the stability of BC in soils as well as for its effects on soil fertility and biogeochemistry.","author":[{"dropping-particle":"","family":"Cheng","given":"Chih-Hsin","non-dropping-particle":"","parse-names":false,"suffix":""},{"dropping-particle":"","family":"Lehmann","given":"Johannes","non-dropping-particle":"","parse-names":false,"suffix":""},{"dropping-particle":"","family":"Thies","given":"Janice E","non-dropping-particle":"","parse-names":false,"suffix":""},{"dropping-particle":"","family":"Burton","given":"Sarah D","non-dropping-particle":"","parse-names":false,"suffix":""},{"dropping-particle":"","family":"Engelhard","given":"Mark H","non-dropping-particle":"","parse-names":false,"suffix":""}],"container-title":"Organic Geochemistry","id":"ITEM-3","issue":"11","issued":{"date-parts":[["2006"]]},"page":"1477-1488","title":"Oxidation of black carbon by biotic and abiotic processes","type":"article-journal","volume":"37"},"uris":["http://www.mendeley.com/documents/?uuid=08fd3489-7172-4bad-b8d3-d6d3eac32b3c"]}],"mendeley":{"formattedCitation":"[1–3]","plainTextFormattedCitation":"[1–3]","previouslyFormattedCitation":"[1–3]"},"properties":{"noteIndex":0},"schema":"https://github.com/citation-style-language/schema/raw/master/csl-citation.json"}</w:instrText>
            </w:r>
            <w:r w:rsidRPr="000D5747">
              <w:rPr>
                <w:sz w:val="20"/>
              </w:rPr>
              <w:fldChar w:fldCharType="separate"/>
            </w:r>
            <w:r w:rsidRPr="00C42093">
              <w:rPr>
                <w:noProof/>
                <w:sz w:val="20"/>
              </w:rPr>
              <w:t>[1–3]</w:t>
            </w:r>
            <w:r w:rsidRPr="000D5747">
              <w:rPr>
                <w:sz w:val="20"/>
              </w:rPr>
              <w:fldChar w:fldCharType="end"/>
            </w:r>
          </w:p>
          <w:p w14:paraId="37235AED" w14:textId="77777777" w:rsidR="000D0032" w:rsidRPr="000D5747" w:rsidRDefault="000D0032" w:rsidP="00367F2E">
            <w:pPr>
              <w:pStyle w:val="TCTableBody"/>
              <w:rPr>
                <w:sz w:val="20"/>
              </w:rPr>
            </w:pPr>
          </w:p>
        </w:tc>
      </w:tr>
      <w:tr w:rsidR="000D0032" w:rsidRPr="002C3CB8" w14:paraId="6971E5F0" w14:textId="77777777" w:rsidTr="00367F2E">
        <w:trPr>
          <w:trHeight w:val="373"/>
        </w:trPr>
        <w:tc>
          <w:tcPr>
            <w:tcW w:w="3557" w:type="dxa"/>
          </w:tcPr>
          <w:p w14:paraId="2FED2817" w14:textId="77777777" w:rsidR="000D0032" w:rsidRPr="000D5747" w:rsidRDefault="000D0032" w:rsidP="00367F2E">
            <w:pPr>
              <w:pStyle w:val="TCTableBody"/>
              <w:rPr>
                <w:sz w:val="20"/>
              </w:rPr>
            </w:pPr>
            <w:r w:rsidRPr="000D5747">
              <w:rPr>
                <w:sz w:val="20"/>
              </w:rPr>
              <w:t>CO</w:t>
            </w:r>
            <w:r w:rsidRPr="000D5747">
              <w:rPr>
                <w:sz w:val="20"/>
                <w:vertAlign w:val="subscript"/>
              </w:rPr>
              <w:t>2</w:t>
            </w:r>
            <w:r w:rsidRPr="000D5747">
              <w:rPr>
                <w:sz w:val="20"/>
              </w:rPr>
              <w:t xml:space="preserve"> asymmetrical stretching</w:t>
            </w:r>
          </w:p>
        </w:tc>
        <w:tc>
          <w:tcPr>
            <w:tcW w:w="3118" w:type="dxa"/>
          </w:tcPr>
          <w:p w14:paraId="3827C9B5" w14:textId="77777777" w:rsidR="000D0032" w:rsidRPr="000D5747" w:rsidRDefault="000D0032" w:rsidP="00367F2E">
            <w:pPr>
              <w:pStyle w:val="TCTableBody"/>
              <w:rPr>
                <w:sz w:val="20"/>
              </w:rPr>
            </w:pPr>
            <w:r w:rsidRPr="000D5747">
              <w:rPr>
                <w:sz w:val="20"/>
              </w:rPr>
              <w:t xml:space="preserve">2350 </w:t>
            </w:r>
            <w:r w:rsidRPr="000D5747">
              <w:rPr>
                <w:sz w:val="20"/>
              </w:rPr>
              <w:fldChar w:fldCharType="begin" w:fldLock="1"/>
            </w:r>
            <w:r>
              <w:rPr>
                <w:sz w:val="20"/>
              </w:rPr>
              <w:instrText>ADDIN CSL_CITATION {"citationItems":[{"id":"ITEM-1","itemData":{"DOI":"10.3389/fenrg.2020.00085","ISSN":"2296-598X","abstract":"The present study examined the effect of pyrolysis temperature on the physicochemical properties of biochar, activation process and carbon capture. Two different categories of biochars were synthesized from herbaceous (miscanthus and switchgrass) and agro-industrial (corn stover and sugarcane bagasse) feedstock under four different pyrolysis temperatures −500, 600, 700, and 800°C. The synthesized biochars underwent sono-amination activation comprising low-frequency acoustic treatment followed by amine functionalization to prepare adsorbents for CO&lt;sub&gt;2&lt;/sub&gt; capture. The highest increment (200%) of CO&lt;sub&gt;2&lt;/sub&gt; capture capacity was observed for sono-aminated samples prepared at 600 and 700°C (maximum improvement for miscanthus), while biochars synthesized at 500 and 800°C demonstrated comparatively lesser increment in adsorption capacities that falls in the range of 115–151 and 127–159%, respectively compared to 600 and 700°C. The elevated pyrolysis temperature (particularly 600 and 700°C) resulted in increased %C and %ash contents and reduced %N contents with enhancement of micro surface area and pore volume. Thus, the superior adsorption capacity of miscanthus (at 600 and 700°C) can be attributed to their large surface areas (303–325 m&lt;sup&gt;2&lt;/sup&gt;/g), high carbon contents (82–84%), and low ash contents (4–5%), as well as %N contents after sono-amination that was twice that of raw char.","author":[{"dropping-particle":"","family":"Chatterjee","given":"Riya","non-dropping-particle":"","parse-names":false,"suffix":""},{"dropping-particle":"","family":"Sajjadi","given":"Baharak","non-dropping-particle":"","parse-names":false,"suffix":""},{"dropping-particle":"","family":"Chen","given":"Wei-Yin","non-dropping-particle":"","parse-names":false,"suffix":""},{"dropping-particle":"","family":"Mattern","given":"Daniell L","non-dropping-particle":"","parse-names":false,"suffix":""},{"dropping-particle":"","family":"Hammer","given":"Nathan","non-dropping-particle":"","parse-names":false,"suffix":""},{"dropping-particle":"","family":"Raman","given":"Vijayasankar","non-dropping-particle":"","parse-names":false,"suffix":""},{"dropping-particle":"","family":"Dorris","given":"Austin","non-dropping-particle":"","parse-names":false,"suffix":""}],"container-title":"Frontiers in Energy Research","id":"ITEM-1","issued":{"date-parts":[["2020"]]},"page":"85","title":"Effect of Pyrolysis Temperature on PhysicoChemical Properties and Acoustic-Based Amination of Biochar for Efficient CO2 Adsorption","type":"article-journal","volume":"8"},"uris":["http://www.mendeley.com/documents/?uuid=81d05aa7-40ad-4806-9d8b-3c71b6c2c0aa"]}],"mendeley":{"formattedCitation":"[4]","plainTextFormattedCitation":"[4]","previouslyFormattedCitation":"[4]"},"properties":{"noteIndex":0},"schema":"https://github.com/citation-style-language/schema/raw/master/csl-citation.json"}</w:instrText>
            </w:r>
            <w:r w:rsidRPr="000D5747">
              <w:rPr>
                <w:sz w:val="20"/>
              </w:rPr>
              <w:fldChar w:fldCharType="separate"/>
            </w:r>
            <w:r w:rsidRPr="00C42093">
              <w:rPr>
                <w:noProof/>
                <w:sz w:val="20"/>
              </w:rPr>
              <w:t>[4]</w:t>
            </w:r>
            <w:r w:rsidRPr="000D5747">
              <w:rPr>
                <w:sz w:val="20"/>
              </w:rPr>
              <w:fldChar w:fldCharType="end"/>
            </w:r>
          </w:p>
        </w:tc>
      </w:tr>
      <w:tr w:rsidR="000D0032" w:rsidRPr="002C3CB8" w14:paraId="4AC32B60" w14:textId="77777777" w:rsidTr="00367F2E">
        <w:trPr>
          <w:trHeight w:val="373"/>
        </w:trPr>
        <w:tc>
          <w:tcPr>
            <w:tcW w:w="3557" w:type="dxa"/>
          </w:tcPr>
          <w:p w14:paraId="518F2970" w14:textId="77777777" w:rsidR="000D0032" w:rsidRPr="000D5747" w:rsidRDefault="000D0032" w:rsidP="00367F2E">
            <w:pPr>
              <w:pStyle w:val="TCTableBody"/>
              <w:rPr>
                <w:sz w:val="20"/>
                <w:vertAlign w:val="subscript"/>
              </w:rPr>
            </w:pPr>
            <w:bookmarkStart w:id="1" w:name="_Hlk38455692"/>
            <w:r w:rsidRPr="000D5747">
              <w:rPr>
                <w:sz w:val="20"/>
              </w:rPr>
              <w:t>Carboxyl and carbonyl C=O</w:t>
            </w:r>
            <w:bookmarkEnd w:id="1"/>
            <w:r w:rsidRPr="000D5747">
              <w:rPr>
                <w:sz w:val="20"/>
              </w:rPr>
              <w:t xml:space="preserve"> stretching</w:t>
            </w:r>
          </w:p>
        </w:tc>
        <w:tc>
          <w:tcPr>
            <w:tcW w:w="3118" w:type="dxa"/>
          </w:tcPr>
          <w:p w14:paraId="7C359430" w14:textId="77777777" w:rsidR="000D0032" w:rsidRPr="000D5747" w:rsidRDefault="000D0032" w:rsidP="00367F2E">
            <w:pPr>
              <w:pStyle w:val="TCTableBody"/>
              <w:rPr>
                <w:sz w:val="20"/>
              </w:rPr>
            </w:pPr>
            <w:r w:rsidRPr="000D5747">
              <w:rPr>
                <w:sz w:val="20"/>
              </w:rPr>
              <w:t xml:space="preserve">1701 </w:t>
            </w:r>
            <w:r w:rsidRPr="000D5747">
              <w:rPr>
                <w:sz w:val="20"/>
              </w:rPr>
              <w:fldChar w:fldCharType="begin" w:fldLock="1"/>
            </w:r>
            <w:r>
              <w:rPr>
                <w:sz w:val="20"/>
              </w:rPr>
              <w:instrText>ADDIN CSL_CITATION {"citationItems":[{"id":"ITEM-1","itemData":{"DOI":"https://doi.org/10.1016/S0166-5162(98)00019-6","ISSN":"0166-5162","abstract":"The chemical and physical characteristics of laboratory produced charcoals, natural charcoals, fungal decayed woods and inertinite from a variety of Western Canadian coals have been investigated using FTIR and standard petrologic techniques. Our studies confirm and extend earlier work in showing that almost all inertinite macerals can be attributed to wildfire in peat swamps, and that variation in the petrological characteristics of inertinite are a product of temperature, duration of heating and the nature of the initial plant material. The relationships between reflectance and temperature, as well as heating duration of charcoal formation are established as a reference for the examination of inertinite and the probable temperature of inertinite precursor (fossil charcoal) formation in paleo-wildfire. Fungi do not directly contribute to the formation of charcoal and inertinite apart from the fungal bodies themselves (funginite: sclerotia and hyphae) and perhaps by increasing the extent of shrinkage and cracking (increasing surface area) of the plant materials and thus susceptibility to charring. Evidence of fungal activity progressively decreases with increasing degree of charing in response to duration of heating or increased charing temperature. The reflectance values and FTIR spectral characteristics of inertinites in Western Canadian coal suggest that most inertinite formed by wildfires at temperatures over 400°C. The great abundance of semifusinite in Western Canadian coal may reflect frequent but short duration wildfires in precursor peat swamps.","author":[{"dropping-particle":"","family":"Guo","given":"Y","non-dropping-particle":"","parse-names":false,"suffix":""},{"dropping-particle":"","family":"Bustin","given":"R M","non-dropping-particle":"","parse-names":false,"suffix":""}],"container-title":"International Journal of Coal Geology","id":"ITEM-1","issue":"1","issued":{"date-parts":[["1998"]]},"page":"29-53","title":"FTIR spectroscopy and reflectance of modern charcoals and fungal decayed woods: implications for studies of inertinite in coals","type":"article-journal","volume":"37"},"uris":["http://www.mendeley.com/documents/?uuid=74836e2b-ae09-4615-8704-524d67bab61c"]},{"id":"ITEM-2","itemData":{"DOI":"10.1016/s0045-6535(02)00041-3","ISSN":"0045-6535 (Print)","PMID":"12137058","abstract":"Natural organic matter (NOM) is known to be complex in nature with varying  structural and functional characteristics. In this study, an aquatic NOM was fractionated into the polyphenolic-rich (NOM-PP) and the carbohydrate-rich (NOM-CH) fractions in an attempt to better characterize their chemical and structural properties along with a reference soil humic acid (SHA). Various spectroscopic techniques were employed for the study, including ultraviolet-visible (UV/Vis). 13C-nuclear magnetic resonance, Fourier-transform infrared, fluorescence, and electron paramagnetic resonance spectroscopies. Results indicate that the relative abundance of aromatic C=C and methoxyl (-OCH3) functional groups are in the order of SHA &gt; NOM-PP &gt; NOM-CH. However, the aquatic NOM-PP and NOM-CH fractions are characterized by high contents of carboxylic and alcoholic functional groups relative to the SHA. In particular, the NOM-PP fraction appears to contain more phenolic and ketonic functional groups than the NOM-CH and SHA fractions, and it gives a strong fluorescence and high paramagnetic spin count. On the other hand, the NOM-CH fraction possesses a relatively low amount of carbon but a high amount of oxygen or oxygen-containing structural features, such as carbohydrate-OH and carboxylic groups, and shows the least fluorescence intensity and paramagnetic spin counts. Results of these spectroscopic studies confirm the heterogeneous nature of NOM, and point out the importance of isolation and improved characterization of various NOM subcomponents in order to better understand the behavior and roles of NOM in the natural environment.","author":[{"dropping-particle":"","family":"Chen","given":"Jie","non-dropping-particle":"","parse-names":false,"suffix":""},{"dropping-particle":"","family":"Gu","given":"Baohua","non-dropping-particle":"","parse-names":false,"suffix":""},{"dropping-particle":"","family":"Leboeuf","given":"Eugene J","non-dropping-particle":"","parse-names":false,"suffix":""},{"dropping-particle":"","family":"Pan","given":"Hongjun","non-dropping-particle":"","parse-names":false,"suffix":""},{"dropping-particle":"","family":"Dai","given":"Sheng","non-dropping-particle":"","parse-names":false,"suffix":""}],"container-title":"Chemosphere","id":"ITEM-2","issue":"1","issued":{"date-parts":[["2002","7"]]},"language":"eng","page":"59-68","publisher-place":"England","title":"Spectroscopic characterization of the structural and functional properties of  natural organic matter fractions.","type":"article-journal","volume":"48"},"uris":["http://www.mendeley.com/documents/?uuid=94cfacc3-a619-48b0-a35d-d5af0a5ceeb7"]},{"id":"ITEM-3","itemData":{"DOI":"https://doi.org/10.1016/j.orggeochem.2006.06.022","ISSN":"0146-6380","abstract":"The objectives of this study were to assess the relative importance of either biotic or abiotic oxidation of biomass-derived black carbon (BC) and to characterize the surface properties and charge characteristics of oxidized BC. We incubated BC and BC–soil mixtures at two temperatures (30°C and 70°C), with and without microbial inoculation, nutrient addition, or manure amendment for four months. Abiotic processes were more important for oxidation of BC than biotic processes during this short-term incubation, as inoculation with microorganisms at 30°C did not change any of the measured indicators of surface oxidation. Black C incubated at both 30°C and 70°C without microbial activity showed a decrease in pH (in water) from 5.4 to 5.2 and 3.4, as well as an increase in cation exchange capacity (CEC at pH 7) by 53% and 538% and in oxygen (O) content by 4% and 38%, respectively. Boehm titration and Fourier-transform infrared (FT-IR) spectroscopy suggested that formation of carboxylic functional groups was the reason for the enhanced CEC during oxidation. Analysis of surface properties of BC using X-ray photoelectron spectroscopy (XPS) indicated that the oxidation of BC particles was initiated on the surface. Incubation at 30°C only enhanced oxidation on particle surfaces, while oxidation during incubation at 70°C penetrated into the interior of particles. Such short-term oxidation of BC has significance for the stability of BC in soils as well as for its effects on soil fertility and biogeochemistry.","author":[{"dropping-particle":"","family":"Cheng","given":"Chih-Hsin","non-dropping-particle":"","parse-names":false,"suffix":""},{"dropping-particle":"","family":"Lehmann","given":"Johannes","non-dropping-particle":"","parse-names":false,"suffix":""},{"dropping-particle":"","family":"Thies","given":"Janice E","non-dropping-particle":"","parse-names":false,"suffix":""},{"dropping-particle":"","family":"Burton","given":"Sarah D","non-dropping-particle":"","parse-names":false,"suffix":""},{"dropping-particle":"","family":"Engelhard","given":"Mark H","non-dropping-particle":"","parse-names":false,"suffix":""}],"container-title":"Organic Geochemistry","id":"ITEM-3","issue":"11","issued":{"date-parts":[["2006"]]},"page":"1477-1488","title":"Oxidation of black carbon by biotic and abiotic processes","type":"article-journal","volume":"37"},"uris":["http://www.mendeley.com/documents/?uuid=08fd3489-7172-4bad-b8d3-d6d3eac32b3c"]}],"mendeley":{"formattedCitation":"[1–3]","plainTextFormattedCitation":"[1–3]","previouslyFormattedCitation":"[1–3]"},"properties":{"noteIndex":0},"schema":"https://github.com/citation-style-language/schema/raw/master/csl-citation.json"}</w:instrText>
            </w:r>
            <w:r w:rsidRPr="000D5747">
              <w:rPr>
                <w:sz w:val="20"/>
              </w:rPr>
              <w:fldChar w:fldCharType="separate"/>
            </w:r>
            <w:r w:rsidRPr="00C42093">
              <w:rPr>
                <w:noProof/>
                <w:sz w:val="20"/>
              </w:rPr>
              <w:t>[1–3]</w:t>
            </w:r>
            <w:r w:rsidRPr="000D5747">
              <w:rPr>
                <w:sz w:val="20"/>
              </w:rPr>
              <w:fldChar w:fldCharType="end"/>
            </w:r>
          </w:p>
          <w:p w14:paraId="2E82E1DC" w14:textId="77777777" w:rsidR="000D0032" w:rsidRPr="000D5747" w:rsidRDefault="000D0032" w:rsidP="00367F2E">
            <w:pPr>
              <w:pStyle w:val="TCTableBody"/>
              <w:rPr>
                <w:sz w:val="20"/>
              </w:rPr>
            </w:pPr>
          </w:p>
          <w:p w14:paraId="6E1F8877" w14:textId="77777777" w:rsidR="000D0032" w:rsidRPr="000D5747" w:rsidRDefault="000D0032" w:rsidP="00367F2E">
            <w:pPr>
              <w:pStyle w:val="TCTableBody"/>
              <w:rPr>
                <w:sz w:val="20"/>
              </w:rPr>
            </w:pPr>
          </w:p>
        </w:tc>
      </w:tr>
      <w:tr w:rsidR="000D0032" w:rsidRPr="002C3CB8" w14:paraId="4DFEFFCC" w14:textId="77777777" w:rsidTr="00367F2E">
        <w:trPr>
          <w:trHeight w:val="373"/>
        </w:trPr>
        <w:tc>
          <w:tcPr>
            <w:tcW w:w="3557" w:type="dxa"/>
          </w:tcPr>
          <w:p w14:paraId="3C63DC50" w14:textId="77777777" w:rsidR="000D0032" w:rsidRPr="000D5747" w:rsidRDefault="000D0032" w:rsidP="00367F2E">
            <w:pPr>
              <w:pStyle w:val="TCTableBody"/>
              <w:rPr>
                <w:sz w:val="20"/>
              </w:rPr>
            </w:pPr>
            <w:r w:rsidRPr="000D5747">
              <w:rPr>
                <w:sz w:val="20"/>
              </w:rPr>
              <w:t xml:space="preserve">Aromatic C=C vibrations </w:t>
            </w:r>
          </w:p>
        </w:tc>
        <w:tc>
          <w:tcPr>
            <w:tcW w:w="3118" w:type="dxa"/>
          </w:tcPr>
          <w:p w14:paraId="5E07CC1E" w14:textId="77777777" w:rsidR="000D0032" w:rsidRPr="000D5747" w:rsidRDefault="000D0032" w:rsidP="00367F2E">
            <w:pPr>
              <w:pStyle w:val="TCTableBody"/>
              <w:rPr>
                <w:sz w:val="20"/>
              </w:rPr>
            </w:pPr>
            <w:r w:rsidRPr="000D5747">
              <w:rPr>
                <w:sz w:val="20"/>
              </w:rPr>
              <w:t xml:space="preserve">1593 </w:t>
            </w:r>
            <w:r w:rsidRPr="000D5747">
              <w:rPr>
                <w:sz w:val="20"/>
              </w:rPr>
              <w:fldChar w:fldCharType="begin" w:fldLock="1"/>
            </w:r>
            <w:r>
              <w:rPr>
                <w:sz w:val="20"/>
              </w:rPr>
              <w:instrText>ADDIN CSL_CITATION {"citationItems":[{"id":"ITEM-1","itemData":{"DOI":"https://doi.org/10.1016/S0166-5162(98)00019-6","ISSN":"0166-5162","abstract":"The chemical and physical characteristics of laboratory produced charcoals, natural charcoals, fungal decayed woods and inertinite from a variety of Western Canadian coals have been investigated using FTIR and standard petrologic techniques. Our studies confirm and extend earlier work in showing that almost all inertinite macerals can be attributed to wildfire in peat swamps, and that variation in the petrological characteristics of inertinite are a product of temperature, duration of heating and the nature of the initial plant material. The relationships between reflectance and temperature, as well as heating duration of charcoal formation are established as a reference for the examination of inertinite and the probable temperature of inertinite precursor (fossil charcoal) formation in paleo-wildfire. Fungi do not directly contribute to the formation of charcoal and inertinite apart from the fungal bodies themselves (funginite: sclerotia and hyphae) and perhaps by increasing the extent of shrinkage and cracking (increasing surface area) of the plant materials and thus susceptibility to charring. Evidence of fungal activity progressively decreases with increasing degree of charing in response to duration of heating or increased charing temperature. The reflectance values and FTIR spectral characteristics of inertinites in Western Canadian coal suggest that most inertinite formed by wildfires at temperatures over 400°C. The great abundance of semifusinite in Western Canadian coal may reflect frequent but short duration wildfires in precursor peat swamps.","author":[{"dropping-particle":"","family":"Guo","given":"Y","non-dropping-particle":"","parse-names":false,"suffix":""},{"dropping-particle":"","family":"Bustin","given":"R M","non-dropping-particle":"","parse-names":false,"suffix":""}],"container-title":"International Journal of Coal Geology","id":"ITEM-1","issue":"1","issued":{"date-parts":[["1998"]]},"page":"29-53","title":"FTIR spectroscopy and reflectance of modern charcoals and fungal decayed woods: implications for studies of inertinite in coals","type":"article-journal","volume":"37"},"uris":["http://www.mendeley.com/documents/?uuid=74836e2b-ae09-4615-8704-524d67bab61c"]},{"id":"ITEM-2","itemData":{"DOI":"10.1016/s0045-6535(02)00041-3","ISSN":"0045-6535 (Print)","PMID":"12137058","abstract":"Natural organic matter (NOM) is known to be complex in nature with varying  structural and functional characteristics. In this study, an aquatic NOM was fractionated into the polyphenolic-rich (NOM-PP) and the carbohydrate-rich (NOM-CH) fractions in an attempt to better characterize their chemical and structural properties along with a reference soil humic acid (SHA). Various spectroscopic techniques were employed for the study, including ultraviolet-visible (UV/Vis). 13C-nuclear magnetic resonance, Fourier-transform infrared, fluorescence, and electron paramagnetic resonance spectroscopies. Results indicate that the relative abundance of aromatic C=C and methoxyl (-OCH3) functional groups are in the order of SHA &gt; NOM-PP &gt; NOM-CH. However, the aquatic NOM-PP and NOM-CH fractions are characterized by high contents of carboxylic and alcoholic functional groups relative to the SHA. In particular, the NOM-PP fraction appears to contain more phenolic and ketonic functional groups than the NOM-CH and SHA fractions, and it gives a strong fluorescence and high paramagnetic spin count. On the other hand, the NOM-CH fraction possesses a relatively low amount of carbon but a high amount of oxygen or oxygen-containing structural features, such as carbohydrate-OH and carboxylic groups, and shows the least fluorescence intensity and paramagnetic spin counts. Results of these spectroscopic studies confirm the heterogeneous nature of NOM, and point out the importance of isolation and improved characterization of various NOM subcomponents in order to better understand the behavior and roles of NOM in the natural environment.","author":[{"dropping-particle":"","family":"Chen","given":"Jie","non-dropping-particle":"","parse-names":false,"suffix":""},{"dropping-particle":"","family":"Gu","given":"Baohua","non-dropping-particle":"","parse-names":false,"suffix":""},{"dropping-particle":"","family":"Leboeuf","given":"Eugene J","non-dropping-particle":"","parse-names":false,"suffix":""},{"dropping-particle":"","family":"Pan","given":"Hongjun","non-dropping-particle":"","parse-names":false,"suffix":""},{"dropping-particle":"","family":"Dai","given":"Sheng","non-dropping-particle":"","parse-names":false,"suffix":""}],"container-title":"Chemosphere","id":"ITEM-2","issue":"1","issued":{"date-parts":[["2002","7"]]},"language":"eng","page":"59-68","publisher-place":"England","title":"Spectroscopic characterization of the structural and functional properties of  natural organic matter fractions.","type":"article-journal","volume":"48"},"uris":["http://www.mendeley.com/documents/?uuid=94cfacc3-a619-48b0-a35d-d5af0a5ceeb7"]},{"id":"ITEM-3","itemData":{"DOI":"https://doi.org/10.1016/j.orggeochem.2006.06.022","ISSN":"0146-6380","abstract":"The objectives of this study were to assess the relative importance of either biotic or abiotic oxidation of biomass-derived black carbon (BC) and to characterize the surface properties and charge characteristics of oxidized BC. We incubated BC and BC–soil mixtures at two temperatures (30°C and 70°C), with and without microbial inoculation, nutrient addition, or manure amendment for four months. Abiotic processes were more important for oxidation of BC than biotic processes during this short-term incubation, as inoculation with microorganisms at 30°C did not change any of the measured indicators of surface oxidation. Black C incubated at both 30°C and 70°C without microbial activity showed a decrease in pH (in water) from 5.4 to 5.2 and 3.4, as well as an increase in cation exchange capacity (CEC at pH 7) by 53% and 538% and in oxygen (O) content by 4% and 38%, respectively. Boehm titration and Fourier-transform infrared (FT-IR) spectroscopy suggested that formation of carboxylic functional groups was the reason for the enhanced CEC during oxidation. Analysis of surface properties of BC using X-ray photoelectron spectroscopy (XPS) indicated that the oxidation of BC particles was initiated on the surface. Incubation at 30°C only enhanced oxidation on particle surfaces, while oxidation during incubation at 70°C penetrated into the interior of particles. Such short-term oxidation of BC has significance for the stability of BC in soils as well as for its effects on soil fertility and biogeochemistry.","author":[{"dropping-particle":"","family":"Cheng","given":"Chih-Hsin","non-dropping-particle":"","parse-names":false,"suffix":""},{"dropping-particle":"","family":"Lehmann","given":"Johannes","non-dropping-particle":"","parse-names":false,"suffix":""},{"dropping-particle":"","family":"Thies","given":"Janice E","non-dropping-particle":"","parse-names":false,"suffix":""},{"dropping-particle":"","family":"Burton","given":"Sarah D","non-dropping-particle":"","parse-names":false,"suffix":""},{"dropping-particle":"","family":"Engelhard","given":"Mark H","non-dropping-particle":"","parse-names":false,"suffix":""}],"container-title":"Organic Geochemistry","id":"ITEM-3","issue":"11","issued":{"date-parts":[["2006"]]},"page":"1477-1488","title":"Oxidation of black carbon by biotic and abiotic processes","type":"article-journal","volume":"37"},"uris":["http://www.mendeley.com/documents/?uuid=08fd3489-7172-4bad-b8d3-d6d3eac32b3c"]}],"mendeley":{"formattedCitation":"[1–3]","plainTextFormattedCitation":"[1–3]","previouslyFormattedCitation":"[1–3]"},"properties":{"noteIndex":0},"schema":"https://github.com/citation-style-language/schema/raw/master/csl-citation.json"}</w:instrText>
            </w:r>
            <w:r w:rsidRPr="000D5747">
              <w:rPr>
                <w:sz w:val="20"/>
              </w:rPr>
              <w:fldChar w:fldCharType="separate"/>
            </w:r>
            <w:r w:rsidRPr="00C42093">
              <w:rPr>
                <w:noProof/>
                <w:sz w:val="20"/>
              </w:rPr>
              <w:t>[1–3]</w:t>
            </w:r>
            <w:r w:rsidRPr="000D5747">
              <w:rPr>
                <w:sz w:val="20"/>
              </w:rPr>
              <w:fldChar w:fldCharType="end"/>
            </w:r>
          </w:p>
          <w:p w14:paraId="6C2E79AE" w14:textId="77777777" w:rsidR="000D0032" w:rsidRPr="000D5747" w:rsidRDefault="000D0032" w:rsidP="00367F2E">
            <w:pPr>
              <w:pStyle w:val="TCTableBody"/>
              <w:rPr>
                <w:sz w:val="20"/>
              </w:rPr>
            </w:pPr>
          </w:p>
        </w:tc>
      </w:tr>
      <w:tr w:rsidR="000D0032" w:rsidRPr="002C3CB8" w14:paraId="21EC13CE" w14:textId="77777777" w:rsidTr="00367F2E">
        <w:trPr>
          <w:trHeight w:val="356"/>
        </w:trPr>
        <w:tc>
          <w:tcPr>
            <w:tcW w:w="3557" w:type="dxa"/>
          </w:tcPr>
          <w:p w14:paraId="4AA80B0D" w14:textId="77777777" w:rsidR="000D0032" w:rsidRPr="000D5747" w:rsidRDefault="000D0032" w:rsidP="00367F2E">
            <w:pPr>
              <w:pStyle w:val="TCTableBody"/>
              <w:rPr>
                <w:sz w:val="20"/>
              </w:rPr>
            </w:pPr>
            <w:r w:rsidRPr="000D5747">
              <w:rPr>
                <w:sz w:val="20"/>
              </w:rPr>
              <w:t>Aliphatic C-H deformation</w:t>
            </w:r>
          </w:p>
        </w:tc>
        <w:tc>
          <w:tcPr>
            <w:tcW w:w="3118" w:type="dxa"/>
          </w:tcPr>
          <w:p w14:paraId="2BBCD8AD" w14:textId="77777777" w:rsidR="000D0032" w:rsidRPr="000D5747" w:rsidRDefault="000D0032" w:rsidP="00367F2E">
            <w:pPr>
              <w:pStyle w:val="TCTableBody"/>
              <w:rPr>
                <w:sz w:val="20"/>
              </w:rPr>
            </w:pPr>
            <w:r w:rsidRPr="000D5747">
              <w:rPr>
                <w:sz w:val="20"/>
              </w:rPr>
              <w:t xml:space="preserve">1413 </w:t>
            </w:r>
            <w:r w:rsidRPr="000D5747">
              <w:rPr>
                <w:sz w:val="20"/>
              </w:rPr>
              <w:fldChar w:fldCharType="begin" w:fldLock="1"/>
            </w:r>
            <w:r>
              <w:rPr>
                <w:sz w:val="20"/>
              </w:rPr>
              <w:instrText>ADDIN CSL_CITATION {"citationItems":[{"id":"ITEM-1","itemData":{"DOI":"https://doi.org/10.2136/sssaj2005.0107dup","ISSN":"0361-5995","abstract":"Soil organic matter (SOM) is a fundamental component of soil and the global C cycle. We used C (1s) near-edge x-ray absorption fine structure (NEXAFS) and synchrotron-based Fourier transform infrared-attenuated total reflectance (FTIR-ATR) spectroscopy to speciate C and investigate the influence of land use on the composition of SOM in the humic substances extracted from clay and silt fractions. Soil samples were collected from natural forest, tea and Cupressus plantations and cultivated fields in Ethiopia. Carbon K-edge spectra revealed multiple C (1s) electron transitions in the fine structure of C NEXAFS region (284?290 eV) indicating the presence of aromatic-C, phenolic-C, aliphatic-C, carboxylic-C, and O-alkyl-C in the humic substances. It also exhibited good selectivity, where specific energy regions correspond to C in discrete functional groups. However, regions of slight overlap between 1s-3p/σ* transition of aliphatic-C and 1s-π* transition of carboxylic-C may not be excluded. Fourier transform infrared-attenuated total reflectance spectroscopy showed larger proportions of aromatic-C (25.5%, 21.9%) and asymmetric and symmetric aliphatic-C (19.7%, 15.2%) groups in the silt than in clay, respectively. However, smaller proportion of polysaccharides (19.3%, 11.5%) was obtained from the silt compared with clay. The proportions of phenols (20.7%, 20.4%), aliphatic deformation of CH2 or CH3 (13.1%, 14.5%), and carboxylic (9.8%, 8.3%) groups were of similar magnitude in both fractions. The proportion of polysaccharides decreased in the order: natural forests &gt; plantations &gt; cultivated fields, while recalcitrant aromatic-C increased in the order: natural forest &lt; plantation &lt; cultivation. Therefore, C (1s) NEXAFS and synchrotron-based FTIR-ATR spectroscopy are powerful, nondestructive techniques that can potentially be used not only to identify and fingerprint complex structural characteristics of organic C macromolecules but also to investigate the impact of long-term anthropogenic management on the composition and biogeochemical cycling of organic C in terrestrial ecosystems.","author":[{"dropping-particle":"","family":"Solomon","given":"Dawit","non-dropping-particle":"","parse-names":false,"suffix":""},{"dropping-particle":"","family":"Lehmann","given":"Johannes","non-dropping-particle":"","parse-names":false,"suffix":""},{"dropping-particle":"","family":"Kinyangi","given":"James","non-dropping-particle":"","parse-names":false,"suffix":""},{"dropping-particle":"","family":"Liang","given":"Biqing","non-dropping-particle":"","parse-names":false,"suffix":""},{"dropping-particle":"","family":"Schäfer","given":"Thorsten","non-dropping-particle":"","parse-names":false,"suffix":""}],"container-title":"Soil Science Society of America Journal","id":"ITEM-1","issue":"1","issued":{"date-parts":[["2005","1","1"]]},"note":"https://doi.org/10.2136/sssaj2005.0107dup","page":"107-119","publisher":"John Wiley &amp; Sons, Ltd","title":"Carbon K-Edge NEXAFS and FTIR-ATR spectroscopic investigation of organic carbon speciation in soils","type":"article-journal","volume":"69"},"uris":["http://www.mendeley.com/documents/?uuid=f6c0dca6-86a2-4658-8c3f-5f01ebd293e3"]},{"id":"ITEM-2","itemData":{"ISBN":"978-0-471-59474-1","author":[{"dropping-particle":"","family":"Stevenson","given":"F. J.","non-dropping-particle":"","parse-names":false,"suffix":""}],"edition":"2","id":"ITEM-2","issued":{"date-parts":[["1994"]]},"note":"doi: 10.1021/ed072pA93.6","number-of-pages":"512","publisher":"John Wiley &amp; Sons Inc.","publisher-place":"New York","title":"Humus Chemistry: Genesis, Composition, Reactions","type":"book"},"uris":["http://www.mendeley.com/documents/?uuid=54d8d7fb-c087-4bb9-96d7-d0f38cbc5079"]}],"mendeley":{"formattedCitation":"[5,6]","plainTextFormattedCitation":"[5,6]","previouslyFormattedCitation":"[5,6]"},"properties":{"noteIndex":0},"schema":"https://github.com/citation-style-language/schema/raw/master/csl-citation.json"}</w:instrText>
            </w:r>
            <w:r w:rsidRPr="000D5747">
              <w:rPr>
                <w:sz w:val="20"/>
              </w:rPr>
              <w:fldChar w:fldCharType="separate"/>
            </w:r>
            <w:r w:rsidRPr="00C42093">
              <w:rPr>
                <w:noProof/>
                <w:sz w:val="20"/>
              </w:rPr>
              <w:t>[5,6]</w:t>
            </w:r>
            <w:r w:rsidRPr="000D5747">
              <w:rPr>
                <w:sz w:val="20"/>
              </w:rPr>
              <w:fldChar w:fldCharType="end"/>
            </w:r>
          </w:p>
          <w:p w14:paraId="06D12E5B" w14:textId="77777777" w:rsidR="000D0032" w:rsidRPr="000D5747" w:rsidRDefault="000D0032" w:rsidP="00367F2E">
            <w:pPr>
              <w:pStyle w:val="TCTableBody"/>
              <w:rPr>
                <w:sz w:val="20"/>
              </w:rPr>
            </w:pPr>
          </w:p>
        </w:tc>
      </w:tr>
      <w:tr w:rsidR="000D0032" w:rsidRPr="002C3CB8" w14:paraId="7BAD0413" w14:textId="77777777" w:rsidTr="00367F2E">
        <w:trPr>
          <w:trHeight w:val="373"/>
        </w:trPr>
        <w:tc>
          <w:tcPr>
            <w:tcW w:w="3557" w:type="dxa"/>
          </w:tcPr>
          <w:p w14:paraId="78C088E5" w14:textId="77777777" w:rsidR="000D0032" w:rsidRPr="000D5747" w:rsidRDefault="000D0032" w:rsidP="00367F2E">
            <w:pPr>
              <w:pStyle w:val="TCTableBody"/>
              <w:rPr>
                <w:sz w:val="20"/>
              </w:rPr>
            </w:pPr>
            <w:r w:rsidRPr="000D5747">
              <w:rPr>
                <w:sz w:val="20"/>
              </w:rPr>
              <w:t>*</w:t>
            </w:r>
            <w:bookmarkStart w:id="2" w:name="_Hlk40712682"/>
            <w:r w:rsidRPr="000D5747">
              <w:rPr>
                <w:sz w:val="20"/>
              </w:rPr>
              <w:t>C–O stretching and O–H deformation of carboxylic groups and/or C–OH stretching of polysaccharides</w:t>
            </w:r>
            <w:bookmarkEnd w:id="2"/>
          </w:p>
          <w:p w14:paraId="0D50A8D7" w14:textId="77777777" w:rsidR="000D0032" w:rsidRPr="000D5747" w:rsidRDefault="000D0032" w:rsidP="00367F2E">
            <w:pPr>
              <w:pStyle w:val="TCTableBody"/>
              <w:rPr>
                <w:sz w:val="20"/>
              </w:rPr>
            </w:pPr>
          </w:p>
        </w:tc>
        <w:tc>
          <w:tcPr>
            <w:tcW w:w="3118" w:type="dxa"/>
          </w:tcPr>
          <w:p w14:paraId="6A69E618" w14:textId="77777777" w:rsidR="000D0032" w:rsidRPr="000D5747" w:rsidRDefault="000D0032" w:rsidP="00367F2E">
            <w:pPr>
              <w:pStyle w:val="TCTableBody"/>
              <w:rPr>
                <w:sz w:val="20"/>
              </w:rPr>
            </w:pPr>
            <w:r w:rsidRPr="000D5747">
              <w:rPr>
                <w:sz w:val="20"/>
              </w:rPr>
              <w:t xml:space="preserve">1200 </w:t>
            </w:r>
            <w:r w:rsidRPr="000D5747">
              <w:rPr>
                <w:sz w:val="20"/>
              </w:rPr>
              <w:fldChar w:fldCharType="begin" w:fldLock="1"/>
            </w:r>
            <w:r>
              <w:rPr>
                <w:sz w:val="20"/>
              </w:rPr>
              <w:instrText>ADDIN CSL_CITATION {"citationItems":[{"id":"ITEM-1","itemData":{"DOI":"10.1016/s0045-6535(02)00041-3","ISSN":"0045-6535 (Print)","PMID":"12137058","abstract":"Natural organic matter (NOM) is known to be complex in nature with varying  structural and functional characteristics. In this study, an aquatic NOM was fractionated into the polyphenolic-rich (NOM-PP) and the carbohydrate-rich (NOM-CH) fractions in an attempt to better characterize their chemical and structural properties along with a reference soil humic acid (SHA). Various spectroscopic techniques were employed for the study, including ultraviolet-visible (UV/Vis). 13C-nuclear magnetic resonance, Fourier-transform infrared, fluorescence, and electron paramagnetic resonance spectroscopies. Results indicate that the relative abundance of aromatic C=C and methoxyl (-OCH3) functional groups are in the order of SHA &gt; NOM-PP &gt; NOM-CH. However, the aquatic NOM-PP and NOM-CH fractions are characterized by high contents of carboxylic and alcoholic functional groups relative to the SHA. In particular, the NOM-PP fraction appears to contain more phenolic and ketonic functional groups than the NOM-CH and SHA fractions, and it gives a strong fluorescence and high paramagnetic spin count. On the other hand, the NOM-CH fraction possesses a relatively low amount of carbon but a high amount of oxygen or oxygen-containing structural features, such as carbohydrate-OH and carboxylic groups, and shows the least fluorescence intensity and paramagnetic spin counts. Results of these spectroscopic studies confirm the heterogeneous nature of NOM, and point out the importance of isolation and improved characterization of various NOM subcomponents in order to better understand the behavior and roles of NOM in the natural environment.","author":[{"dropping-particle":"","family":"Chen","given":"Jie","non-dropping-particle":"","parse-names":false,"suffix":""},{"dropping-particle":"","family":"Gu","given":"Baohua","non-dropping-particle":"","parse-names":false,"suffix":""},{"dropping-particle":"","family":"Leboeuf","given":"Eugene J","non-dropping-particle":"","parse-names":false,"suffix":""},{"dropping-particle":"","family":"Pan","given":"Hongjun","non-dropping-particle":"","parse-names":false,"suffix":""},{"dropping-particle":"","family":"Dai","given":"Sheng","non-dropping-particle":"","parse-names":false,"suffix":""}],"container-title":"Chemosphere","id":"ITEM-1","issue":"1","issued":{"date-parts":[["2002","7"]]},"language":"eng","page":"59-68","publisher-place":"England","title":"Spectroscopic characterization of the structural and functional properties of  natural organic matter fractions.","type":"article-journal","volume":"48"},"uris":["http://www.mendeley.com/documents/?uuid=94cfacc3-a619-48b0-a35d-d5af0a5ceeb7"]},{"id":"ITEM-2","itemData":{"DOI":"https://doi.org/10.2136/sssaj2005.0107dup","ISSN":"0361-5995","abstract":"Soil organic matter (SOM) is a fundamental component of soil and the global C cycle. We used C (1s) near-edge x-ray absorption fine structure (NEXAFS) and synchrotron-based Fourier transform infrared-attenuated total reflectance (FTIR-ATR) spectroscopy to speciate C and investigate the influence of land use on the composition of SOM in the humic substances extracted from clay and silt fractions. Soil samples were collected from natural forest, tea and Cupressus plantations and cultivated fields in Ethiopia. Carbon K-edge spectra revealed multiple C (1s) electron transitions in the fine structure of C NEXAFS region (284?290 eV) indicating the presence of aromatic-C, phenolic-C, aliphatic-C, carboxylic-C, and O-alkyl-C in the humic substances. It also exhibited good selectivity, where specific energy regions correspond to C in discrete functional groups. However, regions of slight overlap between 1s-3p/σ* transition of aliphatic-C and 1s-π* transition of carboxylic-C may not be excluded. Fourier transform infrared-attenuated total reflectance spectroscopy showed larger proportions of aromatic-C (25.5%, 21.9%) and asymmetric and symmetric aliphatic-C (19.7%, 15.2%) groups in the silt than in clay, respectively. However, smaller proportion of polysaccharides (19.3%, 11.5%) was obtained from the silt compared with clay. The proportions of phenols (20.7%, 20.4%), aliphatic deformation of CH2 or CH3 (13.1%, 14.5%), and carboxylic (9.8%, 8.3%) groups were of similar magnitude in both fractions. The proportion of polysaccharides decreased in the order: natural forests &gt; plantations &gt; cultivated fields, while recalcitrant aromatic-C increased in the order: natural forest &lt; plantation &lt; cultivation. Therefore, C (1s) NEXAFS and synchrotron-based FTIR-ATR spectroscopy are powerful, nondestructive techniques that can potentially be used not only to identify and fingerprint complex structural characteristics of organic C macromolecules but also to investigate the impact of long-term anthropogenic management on the composition and biogeochemical cycling of organic C in terrestrial ecosystems.","author":[{"dropping-particle":"","family":"Solomon","given":"Dawit","non-dropping-particle":"","parse-names":false,"suffix":""},{"dropping-particle":"","family":"Lehmann","given":"Johannes","non-dropping-particle":"","parse-names":false,"suffix":""},{"dropping-particle":"","family":"Kinyangi","given":"James","non-dropping-particle":"","parse-names":false,"suffix":""},{"dropping-particle":"","family":"Liang","given":"Biqing","non-dropping-particle":"","parse-names":false,"suffix":""},{"dropping-particle":"","family":"Schäfer","given":"Thorsten","non-dropping-particle":"","parse-names":false,"suffix":""}],"container-title":"Soil Science Society of America Journal","id":"ITEM-2","issue":"1","issued":{"date-parts":[["2005","1","1"]]},"note":"https://doi.org/10.2136/sssaj2005.0107dup","page":"107-119","publisher":"John Wiley &amp; Sons, Ltd","title":"Carbon K-Edge NEXAFS and FTIR-ATR spectroscopic investigation of organic carbon speciation in soils","type":"article-journal","volume":"69"},"uris":["http://www.mendeley.com/documents/?uuid=f6c0dca6-86a2-4658-8c3f-5f01ebd293e3"]}],"mendeley":{"formattedCitation":"[3,5]","plainTextFormattedCitation":"[3,5]","previouslyFormattedCitation":"[3,5]"},"properties":{"noteIndex":0},"schema":"https://github.com/citation-style-language/schema/raw/master/csl-citation.json"}</w:instrText>
            </w:r>
            <w:r w:rsidRPr="000D5747">
              <w:rPr>
                <w:sz w:val="20"/>
              </w:rPr>
              <w:fldChar w:fldCharType="separate"/>
            </w:r>
            <w:r w:rsidRPr="00C42093">
              <w:rPr>
                <w:noProof/>
                <w:sz w:val="20"/>
              </w:rPr>
              <w:t>[3,5]</w:t>
            </w:r>
            <w:r w:rsidRPr="000D5747">
              <w:rPr>
                <w:sz w:val="20"/>
              </w:rPr>
              <w:fldChar w:fldCharType="end"/>
            </w:r>
          </w:p>
        </w:tc>
      </w:tr>
      <w:tr w:rsidR="000D0032" w:rsidRPr="002C3CB8" w14:paraId="1AF940AE" w14:textId="77777777" w:rsidTr="00367F2E">
        <w:trPr>
          <w:trHeight w:val="373"/>
        </w:trPr>
        <w:tc>
          <w:tcPr>
            <w:tcW w:w="3557" w:type="dxa"/>
          </w:tcPr>
          <w:p w14:paraId="3782598B" w14:textId="77777777" w:rsidR="000D0032" w:rsidRPr="000D5747" w:rsidRDefault="000D0032" w:rsidP="00367F2E">
            <w:pPr>
              <w:pStyle w:val="TCTableBody"/>
              <w:rPr>
                <w:sz w:val="20"/>
              </w:rPr>
            </w:pPr>
            <w:r w:rsidRPr="000D5747">
              <w:rPr>
                <w:sz w:val="20"/>
              </w:rPr>
              <w:t>Aromatic C-H out of plane deformation</w:t>
            </w:r>
          </w:p>
          <w:p w14:paraId="1EB20117" w14:textId="77777777" w:rsidR="000D0032" w:rsidRPr="000D5747" w:rsidRDefault="000D0032" w:rsidP="00367F2E">
            <w:pPr>
              <w:pStyle w:val="TCTableBody"/>
              <w:rPr>
                <w:sz w:val="20"/>
              </w:rPr>
            </w:pPr>
          </w:p>
        </w:tc>
        <w:tc>
          <w:tcPr>
            <w:tcW w:w="3118" w:type="dxa"/>
          </w:tcPr>
          <w:p w14:paraId="2DE08FCC" w14:textId="77777777" w:rsidR="000D0032" w:rsidRPr="000D5747" w:rsidRDefault="000D0032" w:rsidP="00367F2E">
            <w:pPr>
              <w:pStyle w:val="TCTableBody"/>
              <w:rPr>
                <w:sz w:val="20"/>
              </w:rPr>
            </w:pPr>
            <w:r w:rsidRPr="000D5747">
              <w:rPr>
                <w:sz w:val="20"/>
              </w:rPr>
              <w:t xml:space="preserve">810 </w:t>
            </w:r>
            <w:r w:rsidRPr="000D5747">
              <w:rPr>
                <w:sz w:val="20"/>
              </w:rPr>
              <w:fldChar w:fldCharType="begin" w:fldLock="1"/>
            </w:r>
            <w:r>
              <w:rPr>
                <w:sz w:val="20"/>
              </w:rPr>
              <w:instrText>ADDIN CSL_CITATION {"citationItems":[{"id":"ITEM-1","itemData":{"DOI":"https://doi.org/10.1016/0008-6223(90)90049-5","ISSN":"0008-6223","abstract":"Series of infrared spectra were recorded of chars produced by heating a pure bisphenol-A polycarbonate resin (PC) in vacua at successively increasing temperatures, up to 750°C. FT-IR photothermal beam deflection spectroscopy was used. PC, after remaining essentially intact over a wide range of temperatures, underwent massive and dramatic changes upon heating in a narrow temperature interval (440–490°C). Thermal branching and cross-linking occurred near 440°C with the formation of diaryl ether, ester and unsaturated hydrocarbonaceous bridges. Small, still discrete aromatic entities were formed on pyrolysis above 490°C. Fusion of the aromatic rings into larger polyaromatic structures, however, occurred to a significant extent only at 590°C, when the polymeric network collapsed completely; all aliphatic bridges were destroyed and the oxygen bridges were incorporated in the polyaromatic domains which were formed. The resulting char was similar to other intermediate temperature chars. The continuum of the carbon absorption extends throughout the spectral region at 750°C.","author":[{"dropping-particle":"","family":"Politou","given":"A S","non-dropping-particle":"","parse-names":false,"suffix":""},{"dropping-particle":"","family":"Morterra","given":"C","non-dropping-particle":"","parse-names":false,"suffix":""},{"dropping-particle":"","family":"Low","given":"M J D","non-dropping-particle":"","parse-names":false,"suffix":""}],"container-title":"Carbon","id":"ITEM-1","issue":"4","issued":{"date-parts":[["1990"]]},"page":"529-538","title":"Infrared studies of carbons. XII The formation of chars from a polycarbonate","type":"article-journal","volume":"28"},"uris":["http://www.mendeley.com/documents/?uuid=e426a76d-b1c9-4285-87d5-9f8b90249b54"]},{"id":"ITEM-2","itemData":{"DOI":"https://doi.org/10.1016/j.orggeochem.2007.06.014","ISSN":"0146-6380","abstract":"Extraordinarily well-preserved chitinozoans from an Upper Silurian sedimentary sequence in south-east Turkey were recovered from different depth levels, hand-picked from the palynological residue, cleaned and analysed by micro-FTIR and Curie point pyrolysis-gas chromatography–mass spectrometry. Hand-picked chitinozoans were predominantly represented by the genera Bursachitina, Calpichitina, Cingulochitina, Ancyrochitina, Angochitina and Pterochitina. Both spectroscopic and pyrolytic investigations suggest that biogeomacromolecules of these Chitinozoa consist of both aliphatic and aromatic moieties. The micro-FTIR spectra of Chitinozoa are characterized by aliphatic CHx (3000–2800 and 1460–1450cm−1) and CH3 (1375cm−1) absorptions and aromatic CC (1560–1610cm−1) and CH (3050cm−1 and 700–900cm−1) absorptions. Major pyrolysis products from the Chitinozoa include both aromatic compounds such as alkylbenzenes, alkylnaphthalenes, alkylphenols and alkylphenanthrenes and aliphatic hydrocarbons including a homologous series of n-alkene/n-alkane doublets. Aromatic compounds predominate over aliphatic compounds. 1,2,3,4-Tetramethylbenzene is the most abundant pyrolysis product of the studied Chitinozoa. No pyrolysis products diagnostic of chitin were detected in the present study and it is unlikely that the original biomacromolecules of Chitinozoa prior to fossilization were made of chitin.","author":[{"dropping-particle":"","family":"Dutta","given":"Suryendu","non-dropping-particle":"","parse-names":false,"suffix":""},{"dropping-particle":"","family":"Brocke","given":"Rainer","non-dropping-particle":"","parse-names":false,"suffix":""},{"dropping-particle":"","family":"Hartkopf-Fröder","given":"Christoph","non-dropping-particle":"","parse-names":false,"suffix":""},{"dropping-particle":"","family":"Littke","given":"Ralf","non-dropping-particle":"","parse-names":false,"suffix":""},{"dropping-particle":"","family":"Wilkes","given":"Heinz","non-dropping-particle":"","parse-names":false,"suffix":""},{"dropping-particle":"","family":"Mann","given":"Ulrich","non-dropping-particle":"","parse-names":false,"suffix":""}],"container-title":"Organic Geochemistry","id":"ITEM-2","issue":"10","issued":{"date-parts":[["2007"]]},"page":"1625-1642","title":"Highly aromatic character of biogeomacromolecules in Chitinozoa: A spectroscopic and pyrolytic study","type":"article-journal","volume":"38"},"uris":["http://www.mendeley.com/documents/?uuid=5ec39339-0adc-49af-8c73-41420e320506"]}],"mendeley":{"formattedCitation":"[7,8]","plainTextFormattedCitation":"[7,8]","previouslyFormattedCitation":"[7,8]"},"properties":{"noteIndex":0},"schema":"https://github.com/citation-style-language/schema/raw/master/csl-citation.json"}</w:instrText>
            </w:r>
            <w:r w:rsidRPr="000D5747">
              <w:rPr>
                <w:sz w:val="20"/>
              </w:rPr>
              <w:fldChar w:fldCharType="separate"/>
            </w:r>
            <w:r w:rsidRPr="00C42093">
              <w:rPr>
                <w:noProof/>
                <w:sz w:val="20"/>
              </w:rPr>
              <w:t>[7,8]</w:t>
            </w:r>
            <w:r w:rsidRPr="000D5747">
              <w:rPr>
                <w:sz w:val="20"/>
              </w:rPr>
              <w:fldChar w:fldCharType="end"/>
            </w:r>
          </w:p>
        </w:tc>
      </w:tr>
    </w:tbl>
    <w:p w14:paraId="67331632" w14:textId="77777777" w:rsidR="000D0032" w:rsidRDefault="000D0032" w:rsidP="000D0032">
      <w:pPr>
        <w:pStyle w:val="FETableFootnote"/>
        <w:rPr>
          <w:rFonts w:eastAsia="Arial"/>
          <w:sz w:val="20"/>
          <w:lang w:val="en"/>
        </w:rPr>
      </w:pPr>
      <w:r w:rsidRPr="000D5747">
        <w:rPr>
          <w:rFonts w:eastAsia="Arial"/>
          <w:sz w:val="20"/>
          <w:lang w:val="en"/>
        </w:rPr>
        <w:t>*The peak at wavenumber 1200 cm</w:t>
      </w:r>
      <w:r w:rsidRPr="000D5747">
        <w:rPr>
          <w:rFonts w:eastAsia="Arial"/>
          <w:sz w:val="20"/>
          <w:vertAlign w:val="superscript"/>
          <w:lang w:val="en"/>
        </w:rPr>
        <w:t>-1</w:t>
      </w:r>
      <w:r w:rsidRPr="000D5747">
        <w:rPr>
          <w:rFonts w:eastAsia="Arial"/>
          <w:sz w:val="20"/>
          <w:lang w:val="en"/>
        </w:rPr>
        <w:t xml:space="preserve"> detected could be a combination of peaks observed in the region 1260-1200 cm</w:t>
      </w:r>
      <w:r w:rsidRPr="000D5747">
        <w:rPr>
          <w:rFonts w:eastAsia="Arial"/>
          <w:sz w:val="20"/>
          <w:vertAlign w:val="superscript"/>
          <w:lang w:val="en"/>
        </w:rPr>
        <w:t>-1</w:t>
      </w:r>
      <w:r w:rsidRPr="000D5747">
        <w:rPr>
          <w:rFonts w:eastAsia="Arial"/>
          <w:sz w:val="20"/>
          <w:lang w:val="en"/>
        </w:rPr>
        <w:t>: C–O stretching and O–H bending of COOH and 1170-950 cm</w:t>
      </w:r>
      <w:r w:rsidRPr="000D5747">
        <w:rPr>
          <w:rFonts w:eastAsia="Arial"/>
          <w:sz w:val="20"/>
          <w:vertAlign w:val="superscript"/>
          <w:lang w:val="en"/>
        </w:rPr>
        <w:t>-1</w:t>
      </w:r>
      <w:r w:rsidRPr="000D5747">
        <w:rPr>
          <w:rFonts w:eastAsia="Arial"/>
          <w:sz w:val="20"/>
          <w:lang w:val="en"/>
        </w:rPr>
        <w:t>: C–OH stretching of polysaccharides.</w:t>
      </w:r>
    </w:p>
    <w:p w14:paraId="651F5AF1" w14:textId="77777777" w:rsidR="00651B09" w:rsidRDefault="00651B09"/>
    <w:sectPr w:rsidR="00651B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rno Pro">
    <w:altName w:val="Times New Roman"/>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032"/>
    <w:rsid w:val="000D0032"/>
    <w:rsid w:val="00245697"/>
    <w:rsid w:val="003E0E3D"/>
    <w:rsid w:val="00651B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9DF15"/>
  <w15:chartTrackingRefBased/>
  <w15:docId w15:val="{D1C360DD-606A-48D1-AD71-C44045A56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0032"/>
    <w:pPr>
      <w:spacing w:after="200" w:line="240" w:lineRule="auto"/>
      <w:jc w:val="both"/>
    </w:pPr>
    <w:rPr>
      <w:rFonts w:ascii="Times"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FTitleRunningHead">
    <w:name w:val="AF_Title_Running_Head"/>
    <w:basedOn w:val="Normal"/>
    <w:next w:val="Normal"/>
    <w:rsid w:val="003E0E3D"/>
    <w:pPr>
      <w:spacing w:line="480" w:lineRule="auto"/>
    </w:pPr>
  </w:style>
  <w:style w:type="paragraph" w:customStyle="1" w:styleId="AIReceivedDate">
    <w:name w:val="AI_Received_Date"/>
    <w:basedOn w:val="Normal"/>
    <w:next w:val="Normal"/>
    <w:rsid w:val="003E0E3D"/>
    <w:pPr>
      <w:spacing w:after="240" w:line="480" w:lineRule="auto"/>
    </w:pPr>
    <w:rPr>
      <w:b/>
    </w:rPr>
  </w:style>
  <w:style w:type="paragraph" w:customStyle="1" w:styleId="BATitle">
    <w:name w:val="BA_Title"/>
    <w:basedOn w:val="Normal"/>
    <w:next w:val="Normal"/>
    <w:rsid w:val="003E0E3D"/>
    <w:pPr>
      <w:spacing w:before="720" w:after="360" w:line="480" w:lineRule="auto"/>
      <w:jc w:val="center"/>
    </w:pPr>
    <w:rPr>
      <w:rFonts w:ascii="Times New Roman" w:hAnsi="Times New Roman"/>
      <w:sz w:val="44"/>
    </w:rPr>
  </w:style>
  <w:style w:type="paragraph" w:styleId="BalloonText">
    <w:name w:val="Balloon Text"/>
    <w:basedOn w:val="Normal"/>
    <w:link w:val="BalloonTextChar"/>
    <w:semiHidden/>
    <w:rsid w:val="003E0E3D"/>
    <w:rPr>
      <w:rFonts w:ascii="Tahoma" w:hAnsi="Tahoma" w:cs="Tahoma"/>
      <w:sz w:val="16"/>
      <w:szCs w:val="16"/>
    </w:rPr>
  </w:style>
  <w:style w:type="character" w:customStyle="1" w:styleId="BalloonTextChar">
    <w:name w:val="Balloon Text Char"/>
    <w:basedOn w:val="DefaultParagraphFont"/>
    <w:link w:val="BalloonText"/>
    <w:semiHidden/>
    <w:rsid w:val="003E0E3D"/>
    <w:rPr>
      <w:rFonts w:ascii="Tahoma" w:eastAsia="Times New Roman" w:hAnsi="Tahoma" w:cs="Tahoma"/>
      <w:sz w:val="16"/>
      <w:szCs w:val="16"/>
    </w:rPr>
  </w:style>
  <w:style w:type="paragraph" w:customStyle="1" w:styleId="BBAuthorName">
    <w:name w:val="BB_Author_Name"/>
    <w:basedOn w:val="Normal"/>
    <w:next w:val="Normal"/>
    <w:rsid w:val="003E0E3D"/>
    <w:pPr>
      <w:spacing w:after="240" w:line="480" w:lineRule="auto"/>
      <w:jc w:val="center"/>
    </w:pPr>
    <w:rPr>
      <w:i/>
    </w:rPr>
  </w:style>
  <w:style w:type="paragraph" w:customStyle="1" w:styleId="BCAuthorAddress">
    <w:name w:val="BC_Author_Address"/>
    <w:basedOn w:val="Normal"/>
    <w:next w:val="Normal"/>
    <w:rsid w:val="003E0E3D"/>
    <w:pPr>
      <w:spacing w:after="240" w:line="480" w:lineRule="auto"/>
      <w:jc w:val="center"/>
    </w:pPr>
  </w:style>
  <w:style w:type="paragraph" w:customStyle="1" w:styleId="BDAbstract">
    <w:name w:val="BD_Abstract"/>
    <w:basedOn w:val="Normal"/>
    <w:next w:val="Normal"/>
    <w:rsid w:val="003E0E3D"/>
    <w:pPr>
      <w:spacing w:before="360" w:after="360" w:line="480" w:lineRule="auto"/>
    </w:pPr>
  </w:style>
  <w:style w:type="paragraph" w:customStyle="1" w:styleId="BEAuthorBiography">
    <w:name w:val="BE_Author_Biography"/>
    <w:basedOn w:val="Normal"/>
    <w:rsid w:val="003E0E3D"/>
    <w:pPr>
      <w:spacing w:line="480" w:lineRule="auto"/>
    </w:pPr>
  </w:style>
  <w:style w:type="paragraph" w:customStyle="1" w:styleId="BGKeywords">
    <w:name w:val="BG_Keywords"/>
    <w:basedOn w:val="Normal"/>
    <w:rsid w:val="003E0E3D"/>
    <w:pPr>
      <w:spacing w:line="480" w:lineRule="auto"/>
    </w:pPr>
  </w:style>
  <w:style w:type="paragraph" w:customStyle="1" w:styleId="BHBriefs">
    <w:name w:val="BH_Briefs"/>
    <w:basedOn w:val="Normal"/>
    <w:rsid w:val="003E0E3D"/>
    <w:pPr>
      <w:spacing w:line="480" w:lineRule="auto"/>
    </w:pPr>
  </w:style>
  <w:style w:type="paragraph" w:customStyle="1" w:styleId="BIEmailAddress">
    <w:name w:val="BI_Email_Address"/>
    <w:basedOn w:val="Normal"/>
    <w:next w:val="AIReceivedDate"/>
    <w:rsid w:val="003E0E3D"/>
    <w:pPr>
      <w:spacing w:line="480" w:lineRule="auto"/>
    </w:pPr>
  </w:style>
  <w:style w:type="paragraph" w:styleId="BodyText">
    <w:name w:val="Body Text"/>
    <w:basedOn w:val="Normal"/>
    <w:link w:val="BodyTextChar"/>
    <w:rsid w:val="003E0E3D"/>
    <w:pPr>
      <w:jc w:val="center"/>
    </w:pPr>
    <w:rPr>
      <w:b/>
      <w:sz w:val="40"/>
    </w:rPr>
  </w:style>
  <w:style w:type="character" w:customStyle="1" w:styleId="BodyTextChar">
    <w:name w:val="Body Text Char"/>
    <w:basedOn w:val="DefaultParagraphFont"/>
    <w:link w:val="BodyText"/>
    <w:rsid w:val="003E0E3D"/>
    <w:rPr>
      <w:rFonts w:ascii="Times" w:eastAsia="Times New Roman" w:hAnsi="Times" w:cs="Times New Roman"/>
      <w:b/>
      <w:sz w:val="40"/>
      <w:szCs w:val="20"/>
    </w:rPr>
  </w:style>
  <w:style w:type="paragraph" w:customStyle="1" w:styleId="Default">
    <w:name w:val="Default"/>
    <w:rsid w:val="003E0E3D"/>
    <w:pPr>
      <w:autoSpaceDE w:val="0"/>
      <w:autoSpaceDN w:val="0"/>
      <w:adjustRightInd w:val="0"/>
      <w:spacing w:after="0" w:line="240" w:lineRule="auto"/>
    </w:pPr>
    <w:rPr>
      <w:rFonts w:ascii="Symbol" w:hAnsi="Symbol" w:cs="Symbol"/>
      <w:color w:val="000000"/>
      <w:sz w:val="24"/>
      <w:szCs w:val="24"/>
    </w:rPr>
  </w:style>
  <w:style w:type="paragraph" w:customStyle="1" w:styleId="FAAuthorInfoSubtitle">
    <w:name w:val="FA_Author_Info_Subtitle"/>
    <w:basedOn w:val="Normal"/>
    <w:link w:val="FAAuthorInfoSubtitleChar"/>
    <w:autoRedefine/>
    <w:rsid w:val="003E0E3D"/>
    <w:pPr>
      <w:spacing w:before="120" w:after="60" w:line="480" w:lineRule="auto"/>
      <w:jc w:val="left"/>
    </w:pPr>
    <w:rPr>
      <w:b/>
    </w:rPr>
  </w:style>
  <w:style w:type="character" w:customStyle="1" w:styleId="FAAuthorInfoSubtitleChar">
    <w:name w:val="FA_Author_Info_Subtitle Char"/>
    <w:link w:val="FAAuthorInfoSubtitle"/>
    <w:rsid w:val="003E0E3D"/>
    <w:rPr>
      <w:rFonts w:ascii="Times" w:eastAsia="Times New Roman" w:hAnsi="Times" w:cs="Times New Roman"/>
      <w:b/>
      <w:sz w:val="24"/>
      <w:szCs w:val="20"/>
    </w:rPr>
  </w:style>
  <w:style w:type="paragraph" w:customStyle="1" w:styleId="FACorrespondingAuthorFootnote">
    <w:name w:val="FA_Corresponding_Author_Footnote"/>
    <w:basedOn w:val="Normal"/>
    <w:next w:val="Normal"/>
    <w:rsid w:val="003E0E3D"/>
    <w:pPr>
      <w:spacing w:line="480" w:lineRule="auto"/>
    </w:pPr>
  </w:style>
  <w:style w:type="paragraph" w:customStyle="1" w:styleId="FCChartFootnote">
    <w:name w:val="FC_Chart_Footnote"/>
    <w:basedOn w:val="Normal"/>
    <w:next w:val="Normal"/>
    <w:rsid w:val="003E0E3D"/>
    <w:pPr>
      <w:ind w:firstLine="187"/>
    </w:pPr>
  </w:style>
  <w:style w:type="paragraph" w:customStyle="1" w:styleId="FDSchemeFootnote">
    <w:name w:val="FD_Scheme_Footnote"/>
    <w:basedOn w:val="Normal"/>
    <w:next w:val="Normal"/>
    <w:rsid w:val="003E0E3D"/>
    <w:pPr>
      <w:ind w:firstLine="187"/>
    </w:pPr>
  </w:style>
  <w:style w:type="paragraph" w:customStyle="1" w:styleId="FETableFootnote">
    <w:name w:val="FE_Table_Footnote"/>
    <w:basedOn w:val="Normal"/>
    <w:next w:val="Normal"/>
    <w:rsid w:val="003E0E3D"/>
    <w:pPr>
      <w:ind w:firstLine="187"/>
    </w:pPr>
  </w:style>
  <w:style w:type="character" w:styleId="FollowedHyperlink">
    <w:name w:val="FollowedHyperlink"/>
    <w:rsid w:val="003E0E3D"/>
    <w:rPr>
      <w:color w:val="800080"/>
      <w:u w:val="single"/>
    </w:rPr>
  </w:style>
  <w:style w:type="paragraph" w:styleId="Footer">
    <w:name w:val="footer"/>
    <w:basedOn w:val="Normal"/>
    <w:link w:val="FooterChar"/>
    <w:rsid w:val="003E0E3D"/>
    <w:pPr>
      <w:tabs>
        <w:tab w:val="center" w:pos="4320"/>
        <w:tab w:val="right" w:pos="8640"/>
      </w:tabs>
    </w:pPr>
  </w:style>
  <w:style w:type="character" w:customStyle="1" w:styleId="FooterChar">
    <w:name w:val="Footer Char"/>
    <w:basedOn w:val="DefaultParagraphFont"/>
    <w:link w:val="Footer"/>
    <w:rsid w:val="003E0E3D"/>
    <w:rPr>
      <w:rFonts w:ascii="Times" w:eastAsia="Times New Roman" w:hAnsi="Times" w:cs="Times New Roman"/>
      <w:sz w:val="24"/>
      <w:szCs w:val="20"/>
    </w:rPr>
  </w:style>
  <w:style w:type="paragraph" w:styleId="FootnoteText">
    <w:name w:val="footnote text"/>
    <w:basedOn w:val="Normal"/>
    <w:next w:val="Normal"/>
    <w:link w:val="FootnoteTextChar"/>
    <w:semiHidden/>
    <w:rsid w:val="003E0E3D"/>
  </w:style>
  <w:style w:type="character" w:customStyle="1" w:styleId="FootnoteTextChar">
    <w:name w:val="Footnote Text Char"/>
    <w:basedOn w:val="DefaultParagraphFont"/>
    <w:link w:val="FootnoteText"/>
    <w:semiHidden/>
    <w:rsid w:val="003E0E3D"/>
    <w:rPr>
      <w:rFonts w:ascii="Times" w:eastAsia="Times New Roman" w:hAnsi="Times" w:cs="Times New Roman"/>
      <w:sz w:val="24"/>
      <w:szCs w:val="20"/>
    </w:rPr>
  </w:style>
  <w:style w:type="character" w:styleId="Hyperlink">
    <w:name w:val="Hyperlink"/>
    <w:rsid w:val="003E0E3D"/>
    <w:rPr>
      <w:color w:val="0000FF"/>
      <w:u w:val="single"/>
    </w:rPr>
  </w:style>
  <w:style w:type="character" w:styleId="PageNumber">
    <w:name w:val="page number"/>
    <w:basedOn w:val="DefaultParagraphFont"/>
    <w:rsid w:val="003E0E3D"/>
  </w:style>
  <w:style w:type="paragraph" w:customStyle="1" w:styleId="SNSynopsisTOC">
    <w:name w:val="SN_Synopsis_TOC"/>
    <w:basedOn w:val="Normal"/>
    <w:rsid w:val="003E0E3D"/>
    <w:pPr>
      <w:spacing w:line="480" w:lineRule="auto"/>
    </w:pPr>
  </w:style>
  <w:style w:type="paragraph" w:customStyle="1" w:styleId="StyleFACorrespondingAuthorFootnote7pt">
    <w:name w:val="Style FA_Corresponding_Author_Footnote + 7 pt"/>
    <w:basedOn w:val="Normal"/>
    <w:next w:val="BGKeywords"/>
    <w:link w:val="StyleFACorrespondingAuthorFootnote7ptChar"/>
    <w:autoRedefine/>
    <w:rsid w:val="003E0E3D"/>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3E0E3D"/>
    <w:rPr>
      <w:rFonts w:ascii="Arno Pro" w:eastAsia="Times New Roman" w:hAnsi="Arno Pro" w:cs="Times New Roman"/>
      <w:kern w:val="20"/>
      <w:sz w:val="18"/>
      <w:szCs w:val="20"/>
    </w:rPr>
  </w:style>
  <w:style w:type="paragraph" w:customStyle="1" w:styleId="TAMainText">
    <w:name w:val="TA_Main_Text"/>
    <w:basedOn w:val="Normal"/>
    <w:rsid w:val="003E0E3D"/>
    <w:pPr>
      <w:spacing w:after="0" w:line="480" w:lineRule="auto"/>
      <w:ind w:firstLine="202"/>
    </w:pPr>
  </w:style>
  <w:style w:type="paragraph" w:customStyle="1" w:styleId="TCTableBody">
    <w:name w:val="TC_Table_Body"/>
    <w:basedOn w:val="Normal"/>
    <w:rsid w:val="003E0E3D"/>
  </w:style>
  <w:style w:type="paragraph" w:customStyle="1" w:styleId="TDAcknowledgments">
    <w:name w:val="TD_Acknowledgments"/>
    <w:basedOn w:val="Normal"/>
    <w:next w:val="Normal"/>
    <w:rsid w:val="003E0E3D"/>
    <w:pPr>
      <w:spacing w:before="200" w:line="480" w:lineRule="auto"/>
      <w:ind w:firstLine="202"/>
    </w:pPr>
  </w:style>
  <w:style w:type="paragraph" w:customStyle="1" w:styleId="TESupportingInformation">
    <w:name w:val="TE_Supporting_Information"/>
    <w:basedOn w:val="Normal"/>
    <w:next w:val="Normal"/>
    <w:rsid w:val="003E0E3D"/>
    <w:pPr>
      <w:spacing w:line="480" w:lineRule="auto"/>
      <w:ind w:firstLine="187"/>
    </w:pPr>
  </w:style>
  <w:style w:type="paragraph" w:customStyle="1" w:styleId="TFReferencesSection">
    <w:name w:val="TF_References_Section"/>
    <w:basedOn w:val="Normal"/>
    <w:rsid w:val="003E0E3D"/>
    <w:pPr>
      <w:spacing w:line="480" w:lineRule="auto"/>
      <w:ind w:firstLine="187"/>
    </w:pPr>
  </w:style>
  <w:style w:type="paragraph" w:customStyle="1" w:styleId="VAFigureCaption">
    <w:name w:val="VA_Figure_Caption"/>
    <w:basedOn w:val="Normal"/>
    <w:next w:val="Normal"/>
    <w:rsid w:val="003E0E3D"/>
    <w:pPr>
      <w:spacing w:line="480" w:lineRule="auto"/>
    </w:pPr>
  </w:style>
  <w:style w:type="paragraph" w:customStyle="1" w:styleId="VBChartTitle">
    <w:name w:val="VB_Chart_Title"/>
    <w:basedOn w:val="Normal"/>
    <w:next w:val="Normal"/>
    <w:rsid w:val="003E0E3D"/>
    <w:pPr>
      <w:spacing w:line="480" w:lineRule="auto"/>
    </w:pPr>
  </w:style>
  <w:style w:type="paragraph" w:customStyle="1" w:styleId="VCSchemeTitle">
    <w:name w:val="VC_Scheme_Title"/>
    <w:basedOn w:val="Normal"/>
    <w:next w:val="Normal"/>
    <w:rsid w:val="003E0E3D"/>
    <w:pPr>
      <w:spacing w:line="480" w:lineRule="auto"/>
    </w:pPr>
  </w:style>
  <w:style w:type="paragraph" w:customStyle="1" w:styleId="VDTableTitle">
    <w:name w:val="VD_Table_Title"/>
    <w:basedOn w:val="Normal"/>
    <w:next w:val="Normal"/>
    <w:rsid w:val="003E0E3D"/>
    <w:pPr>
      <w:spacing w:line="480" w:lineRule="auto"/>
    </w:pPr>
  </w:style>
  <w:style w:type="table" w:customStyle="1" w:styleId="PlainTable11">
    <w:name w:val="Plain Table 11"/>
    <w:basedOn w:val="TableNormal"/>
    <w:next w:val="PlainTable1"/>
    <w:uiPriority w:val="41"/>
    <w:rsid w:val="000D0032"/>
    <w:pPr>
      <w:spacing w:after="0" w:line="240" w:lineRule="auto"/>
    </w:pPr>
    <w:rPr>
      <w:rFonts w:ascii="Arial" w:eastAsia="Arial" w:hAnsi="Arial" w:cs="Arial"/>
      <w:lang w:val="e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0D003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163</Words>
  <Characters>40834</Characters>
  <Application>Microsoft Office Word</Application>
  <DocSecurity>0</DocSecurity>
  <Lines>340</Lines>
  <Paragraphs>95</Paragraphs>
  <ScaleCrop>false</ScaleCrop>
  <Company/>
  <LinksUpToDate>false</LinksUpToDate>
  <CharactersWithSpaces>47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Nayela Zeba</dc:creator>
  <cp:keywords/>
  <dc:description/>
  <cp:lastModifiedBy>chn off32</cp:lastModifiedBy>
  <cp:revision>2</cp:revision>
  <dcterms:created xsi:type="dcterms:W3CDTF">2022-02-18T00:51:00Z</dcterms:created>
  <dcterms:modified xsi:type="dcterms:W3CDTF">2022-04-01T06:57:00Z</dcterms:modified>
</cp:coreProperties>
</file>